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 Unicode MS;Malgun Gothic Semilight" w:hAnsi="Arial Unicode MS;Malgun Gothic Semilight" w:eastAsia="Arial Unicode MS;Malgun Gothic Semilight" w:cs="Arial Unicode MS;Malgun Gothic Semilight"/>
          <w:b/>
          <w:b/>
          <w:bCs/>
          <w:kern w:val="0"/>
          <w:sz w:val="24"/>
        </w:rPr>
      </w:pPr>
      <w:bookmarkStart w:id="0" w:name="_Hlk484198128"/>
      <w:bookmarkEnd w:id="0"/>
      <w:r>
        <w:rPr>
          <w:rFonts w:eastAsia="Arial Unicode MS;Malgun Gothic Semilight" w:cs="Arial Unicode MS;Malgun Gothic Semilight" w:ascii="Arial Unicode MS;Malgun Gothic Semilight" w:hAnsi="Arial Unicode MS;Malgun Gothic Semilight"/>
          <w:b/>
          <w:bCs/>
          <w:kern w:val="0"/>
          <w:sz w:val="24"/>
        </w:rPr>
        <w:t>S1 Table. Details of splicing variants of maize GRAS genes.</w:t>
      </w:r>
    </w:p>
    <w:tbl>
      <w:tblPr>
        <w:tblW w:w="8009" w:type="dxa"/>
        <w:jc w:val="left"/>
        <w:tblInd w:w="92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623"/>
        <w:gridCol w:w="1544"/>
        <w:gridCol w:w="1000"/>
        <w:gridCol w:w="807"/>
        <w:gridCol w:w="815"/>
        <w:gridCol w:w="878"/>
        <w:gridCol w:w="1342"/>
      </w:tblGrid>
      <w:tr>
        <w:trPr>
          <w:trHeight w:val="456" w:hRule="atLeast"/>
        </w:trPr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000000"/>
                <w:sz w:val="15"/>
                <w:szCs w:val="15"/>
              </w:rPr>
              <w:t>I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333333"/>
                <w:sz w:val="15"/>
                <w:szCs w:val="15"/>
              </w:rPr>
              <w:t>Splice variant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333333"/>
                <w:sz w:val="15"/>
                <w:szCs w:val="15"/>
              </w:rPr>
              <w:t>Exon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333333"/>
                <w:sz w:val="15"/>
                <w:szCs w:val="15"/>
              </w:rPr>
              <w:t>Coding exon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333333"/>
                <w:sz w:val="15"/>
                <w:szCs w:val="15"/>
              </w:rPr>
              <w:t>Transcript length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b/>
                <w:color w:val="333333"/>
                <w:sz w:val="15"/>
                <w:szCs w:val="15"/>
              </w:rPr>
              <w:t>Translation length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408012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93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79</w:t>
            </w:r>
          </w:p>
        </w:tc>
      </w:tr>
      <w:tr>
        <w:trPr>
          <w:trHeight w:val="229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5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51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7342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28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23</w:t>
            </w:r>
          </w:p>
        </w:tc>
      </w:tr>
      <w:tr>
        <w:trPr>
          <w:trHeight w:val="203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92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9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4915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23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34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88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34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8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9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4</w:t>
            </w:r>
            <w:r>
              <w:rPr>
                <w:rFonts w:ascii="Arial Unicode MS;Malgun Gothic Semilight" w:hAnsi="Arial Unicode MS;Malgun Gothic Semilight" w:cs="Arial Unicode MS;Malgun Gothic Semilight" w:eastAsia="Arial Unicode MS;Malgun Gothic Semilight"/>
                <w:color w:val="000000"/>
                <w:sz w:val="15"/>
                <w:szCs w:val="15"/>
              </w:rPr>
              <w:t>（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D8</w:t>
            </w:r>
            <w:r>
              <w:rPr>
                <w:rFonts w:ascii="Arial Unicode MS;Malgun Gothic Semilight" w:hAnsi="Arial Unicode MS;Malgun Gothic Semilight" w:cs="Arial Unicode MS;Malgun Gothic Semilight" w:eastAsia="Arial Unicode MS;Malgun Gothic Semilight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44744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06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3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2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84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2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32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63427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57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46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52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65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40085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26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69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1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2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8</w:t>
            </w:r>
            <w:r>
              <w:rPr>
                <w:rFonts w:ascii="Arial Unicode MS;Malgun Gothic Semilight" w:hAnsi="Arial Unicode MS;Malgun Gothic Semilight" w:cs="Arial Unicode MS;Malgun Gothic Semilight" w:eastAsia="Arial Unicode MS;Malgun Gothic Semilight"/>
                <w:color w:val="000000"/>
                <w:sz w:val="15"/>
                <w:szCs w:val="15"/>
              </w:rPr>
              <w:t>（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SCR</w:t>
            </w:r>
            <w:r>
              <w:rPr>
                <w:rFonts w:ascii="Arial Unicode MS;Malgun Gothic Semilight" w:hAnsi="Arial Unicode MS;Malgun Gothic Semilight" w:cs="Arial Unicode MS;Malgun Gothic Semilight" w:eastAsia="Arial Unicode MS;Malgun Gothic Semilight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31516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44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6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6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4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9880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78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0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66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79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1508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72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7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09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3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5G825321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88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21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93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85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0986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33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23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64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29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2803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42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45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5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9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1468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18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6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78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6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1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7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41889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35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9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31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31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98517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38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5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31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58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6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57679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17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09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72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812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082387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15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4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87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66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ZmGRAS</w:t>
            </w: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5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GRMZM2G159475</w:t>
            </w:r>
          </w:p>
        </w:tc>
        <w:tc>
          <w:tcPr>
            <w:tcW w:w="1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76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710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35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97</w:t>
            </w:r>
          </w:p>
        </w:tc>
      </w:tr>
      <w:tr>
        <w:trPr>
          <w:trHeight w:val="336" w:hRule="atLeast"/>
        </w:trPr>
        <w:tc>
          <w:tcPr>
            <w:tcW w:w="16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09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97</w:t>
            </w:r>
          </w:p>
        </w:tc>
      </w:tr>
      <w:tr>
        <w:trPr>
          <w:trHeight w:val="317" w:hRule="atLeast"/>
        </w:trPr>
        <w:tc>
          <w:tcPr>
            <w:tcW w:w="16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</w:r>
          </w:p>
        </w:tc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sz w:val="15"/>
                <w:szCs w:val="15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08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 Unicode MS;Malgun Gothic Semilight" w:hAnsi="Arial Unicode MS;Malgun Gothic Semilight" w:eastAsia="Arial Unicode MS;Malgun Gothic Semilight" w:cs="Arial Unicode MS;Malgun Gothic Semilight"/>
                <w:color w:val="000000"/>
                <w:sz w:val="15"/>
                <w:szCs w:val="15"/>
              </w:rPr>
            </w:pPr>
            <w:r>
              <w:rPr>
                <w:rFonts w:eastAsia="Arial Unicode MS;Malgun Gothic Semilight" w:cs="Arial Unicode MS;Malgun Gothic Semilight" w:ascii="Arial Unicode MS;Malgun Gothic Semilight" w:hAnsi="Arial Unicode MS;Malgun Gothic Semilight"/>
                <w:color w:val="000000"/>
                <w:sz w:val="15"/>
                <w:szCs w:val="15"/>
              </w:rPr>
              <w:t>197</w:t>
            </w:r>
          </w:p>
        </w:tc>
      </w:tr>
    </w:tbl>
    <w:p>
      <w:pPr>
        <w:pStyle w:val="Normal"/>
        <w:jc w:val="left"/>
        <w:rPr>
          <w:rFonts w:ascii="Arial Unicode MS;Malgun Gothic Semilight" w:hAnsi="Arial Unicode MS;Malgun Gothic Semilight" w:eastAsia="Arial Unicode MS;Malgun Gothic Semilight" w:cs="Arial Unicode MS;Malgun Gothic Semilight"/>
          <w:kern w:val="0"/>
          <w:sz w:val="24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kern w:val="0"/>
          <w:sz w:val="24"/>
        </w:rPr>
        <w:t xml:space="preserve"> 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kern w:val="0"/>
          <w:sz w:val="24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kern w:val="0"/>
          <w:sz w:val="24"/>
        </w:rPr>
      </w:r>
      <w:bookmarkStart w:id="1" w:name="_Hlk484198128"/>
      <w:bookmarkStart w:id="2" w:name="_Hlk484198128"/>
      <w:bookmarkEnd w:id="2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Malgun Gothic Semilight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i</dc:creator>
  <dc:description/>
  <cp:keywords/>
  <dc:language>en-US</dc:language>
  <cp:lastModifiedBy>薛晓东</cp:lastModifiedBy>
  <dcterms:modified xsi:type="dcterms:W3CDTF">2017-06-02T12:2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